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49B83" w14:textId="3B0FE631" w:rsidR="007A0DBC" w:rsidRPr="00FD2F53" w:rsidRDefault="00FD2F53" w:rsidP="007A0DBC">
      <w:pPr>
        <w:spacing w:line="480" w:lineRule="auto"/>
        <w:rPr>
          <w:b/>
          <w:sz w:val="24"/>
          <w:szCs w:val="24"/>
        </w:rPr>
      </w:pPr>
      <w:r w:rsidRPr="00FD2F5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</w:t>
      </w:r>
      <w:r w:rsidR="00215DC1">
        <w:rPr>
          <w:b/>
          <w:sz w:val="24"/>
          <w:szCs w:val="24"/>
        </w:rPr>
        <w:t>Data</w:t>
      </w:r>
      <w:r>
        <w:rPr>
          <w:b/>
          <w:sz w:val="24"/>
          <w:szCs w:val="24"/>
        </w:rPr>
        <w:t xml:space="preserve"> </w:t>
      </w:r>
      <w:r w:rsidR="00215DC1"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 - </w:t>
      </w:r>
      <w:r w:rsidR="007A0DBC" w:rsidRPr="00FD2F53">
        <w:rPr>
          <w:sz w:val="24"/>
          <w:szCs w:val="24"/>
        </w:rPr>
        <w:t xml:space="preserve">Participant </w:t>
      </w:r>
      <w:r w:rsidR="00215DC1">
        <w:rPr>
          <w:sz w:val="24"/>
          <w:szCs w:val="24"/>
        </w:rPr>
        <w:t>sociodemographic i</w:t>
      </w:r>
      <w:r w:rsidR="007A0DBC" w:rsidRPr="00FD2F53">
        <w:rPr>
          <w:sz w:val="24"/>
          <w:szCs w:val="24"/>
        </w:rPr>
        <w:t>nformation</w:t>
      </w:r>
      <w:bookmarkStart w:id="0" w:name="_GoBack"/>
      <w:bookmarkEnd w:id="0"/>
    </w:p>
    <w:p w14:paraId="07FEB78D" w14:textId="396DB7FF" w:rsidR="007A0DBC" w:rsidRDefault="007A0DBC" w:rsidP="007A0DBC">
      <w:pPr>
        <w:spacing w:line="480" w:lineRule="auto"/>
        <w:rPr>
          <w:sz w:val="24"/>
          <w:szCs w:val="24"/>
          <w:shd w:val="clear" w:color="auto" w:fill="FFFFFF"/>
        </w:rPr>
      </w:pPr>
      <w:r>
        <w:rPr>
          <w:sz w:val="24"/>
          <w:szCs w:val="24"/>
        </w:rPr>
        <w:t xml:space="preserve">Sixty-seven participants completed the survey, of which, 50 (74.6%) were recruited from the DHB (response rate: 50%) and 17 (25.4%) from the Crohn’s and Colitis Australia website. The demographic and disease characteristics are presented </w:t>
      </w:r>
      <w:r w:rsidR="00176138">
        <w:rPr>
          <w:sz w:val="24"/>
          <w:szCs w:val="24"/>
        </w:rPr>
        <w:t>in the tablet provided below</w:t>
      </w:r>
      <w:r>
        <w:rPr>
          <w:sz w:val="24"/>
          <w:szCs w:val="24"/>
        </w:rPr>
        <w:t>. Demographic information was relatively similar between DHB and CCA participants. Thirty-four respondents (50.8%) were female (none reported being pregnant or breastfeeding) and 33 (49.2%) were male. Thirty-one respondents (</w:t>
      </w:r>
      <w:r>
        <w:rPr>
          <w:sz w:val="24"/>
          <w:szCs w:val="24"/>
          <w:shd w:val="clear" w:color="auto" w:fill="FFFFFF"/>
        </w:rPr>
        <w:t>46.3%) were diagnosed with UC, 26 (38.8%) had CD and 10 (14.9%) reported having indeterminate colitis. Most study participants were born in Australia (n = 57; 85.1%), were over 40 years of age (62.1%), had co-morbidities (68.7%) and never smoked (50.8%). The median (</w:t>
      </w:r>
      <w:r>
        <w:rPr>
          <w:sz w:val="24"/>
          <w:szCs w:val="24"/>
          <w:u w:val="single"/>
          <w:shd w:val="clear" w:color="auto" w:fill="FFFFFF"/>
        </w:rPr>
        <w:t>+</w:t>
      </w:r>
      <w:r>
        <w:rPr>
          <w:sz w:val="24"/>
          <w:szCs w:val="24"/>
          <w:shd w:val="clear" w:color="auto" w:fill="FFFFFF"/>
        </w:rPr>
        <w:t xml:space="preserve"> Interquartile range) age of patients at the time of the IBD diagnosis was 30 years (</w:t>
      </w:r>
      <w:r>
        <w:rPr>
          <w:sz w:val="24"/>
          <w:szCs w:val="24"/>
          <w:u w:val="single"/>
          <w:shd w:val="clear" w:color="auto" w:fill="FFFFFF"/>
        </w:rPr>
        <w:t>+</w:t>
      </w:r>
      <w:r>
        <w:rPr>
          <w:sz w:val="24"/>
          <w:szCs w:val="24"/>
          <w:shd w:val="clear" w:color="auto" w:fill="FFFFFF"/>
        </w:rPr>
        <w:t xml:space="preserve"> 24) and at the time of the survey, 54 years (</w:t>
      </w:r>
      <w:r>
        <w:rPr>
          <w:sz w:val="24"/>
          <w:szCs w:val="24"/>
          <w:u w:val="single"/>
          <w:shd w:val="clear" w:color="auto" w:fill="FFFFFF"/>
        </w:rPr>
        <w:t>+</w:t>
      </w:r>
      <w:r>
        <w:rPr>
          <w:sz w:val="24"/>
          <w:szCs w:val="24"/>
          <w:shd w:val="clear" w:color="auto" w:fill="FFFFFF"/>
        </w:rPr>
        <w:t xml:space="preserve"> 31). </w:t>
      </w:r>
    </w:p>
    <w:tbl>
      <w:tblPr>
        <w:tblStyle w:val="TableGrid"/>
        <w:tblW w:w="5182" w:type="pct"/>
        <w:tblLayout w:type="fixed"/>
        <w:tblLook w:val="04A0" w:firstRow="1" w:lastRow="0" w:firstColumn="1" w:lastColumn="0" w:noHBand="0" w:noVBand="1"/>
      </w:tblPr>
      <w:tblGrid>
        <w:gridCol w:w="4678"/>
        <w:gridCol w:w="1276"/>
        <w:gridCol w:w="1701"/>
        <w:gridCol w:w="1701"/>
      </w:tblGrid>
      <w:tr w:rsidR="00176138" w:rsidRPr="008708AA" w14:paraId="04F41CC8" w14:textId="77777777" w:rsidTr="00F22176">
        <w:trPr>
          <w:trHeight w:val="284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44D01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AF875" w14:textId="77777777" w:rsidR="00176138" w:rsidRPr="000F71CB" w:rsidRDefault="00176138" w:rsidP="00F22176">
            <w:pPr>
              <w:rPr>
                <w:rFonts w:cstheme="minorHAnsi"/>
                <w:b/>
              </w:rPr>
            </w:pPr>
            <w:r w:rsidRPr="000F71CB">
              <w:rPr>
                <w:rFonts w:cstheme="minorHAnsi"/>
                <w:b/>
              </w:rPr>
              <w:t>Crohn's disease</w:t>
            </w:r>
          </w:p>
          <w:p w14:paraId="39CA52DB" w14:textId="77777777" w:rsidR="00176138" w:rsidRPr="000F71CB" w:rsidRDefault="00176138" w:rsidP="00F22176">
            <w:pPr>
              <w:rPr>
                <w:rFonts w:cstheme="minorHAnsi"/>
                <w:b/>
              </w:rPr>
            </w:pPr>
            <w:r w:rsidRPr="000F71CB">
              <w:rPr>
                <w:rFonts w:cstheme="minorHAnsi"/>
                <w:b/>
              </w:rPr>
              <w:t xml:space="preserve">  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0F71CB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977CC" w14:textId="77777777" w:rsidR="00176138" w:rsidRPr="000F71CB" w:rsidRDefault="00176138" w:rsidP="00F22176">
            <w:pPr>
              <w:jc w:val="center"/>
              <w:rPr>
                <w:rFonts w:cstheme="minorHAnsi"/>
                <w:b/>
              </w:rPr>
            </w:pPr>
            <w:r w:rsidRPr="000F71CB">
              <w:rPr>
                <w:rFonts w:cstheme="minorHAnsi"/>
                <w:b/>
              </w:rPr>
              <w:t>Ulcerative colitis</w:t>
            </w:r>
          </w:p>
          <w:p w14:paraId="2ED59797" w14:textId="77777777" w:rsidR="00176138" w:rsidRPr="000F71CB" w:rsidRDefault="00176138" w:rsidP="00F22176">
            <w:pPr>
              <w:jc w:val="center"/>
              <w:rPr>
                <w:rFonts w:cstheme="minorHAnsi"/>
                <w:b/>
              </w:rPr>
            </w:pPr>
            <w:r w:rsidRPr="000F71CB">
              <w:rPr>
                <w:rFonts w:cstheme="minorHAnsi"/>
                <w:b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0F71CB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54476" w14:textId="77777777" w:rsidR="00176138" w:rsidRPr="000F71CB" w:rsidRDefault="00176138" w:rsidP="00F22176">
            <w:pPr>
              <w:jc w:val="center"/>
              <w:rPr>
                <w:rFonts w:cstheme="minorHAnsi"/>
                <w:b/>
              </w:rPr>
            </w:pPr>
            <w:r w:rsidRPr="000F71CB">
              <w:rPr>
                <w:rFonts w:cstheme="minorHAnsi"/>
                <w:b/>
              </w:rPr>
              <w:t>Indeterminate colitis/Unsure</w:t>
            </w:r>
          </w:p>
          <w:p w14:paraId="57C03D14" w14:textId="77777777" w:rsidR="00176138" w:rsidRPr="000F71CB" w:rsidRDefault="00176138" w:rsidP="00F22176">
            <w:pPr>
              <w:jc w:val="center"/>
              <w:rPr>
                <w:rFonts w:cstheme="minorHAns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0F71CB">
              <w:rPr>
                <w:rFonts w:eastAsiaTheme="minorEastAsia" w:cstheme="minorHAnsi"/>
                <w:b/>
              </w:rPr>
              <w:t>(%)</w:t>
            </w:r>
          </w:p>
        </w:tc>
      </w:tr>
      <w:tr w:rsidR="00176138" w:rsidRPr="008708AA" w14:paraId="1C5CC6B2" w14:textId="77777777" w:rsidTr="00F22176">
        <w:trPr>
          <w:trHeight w:val="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400E971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Country of birth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86426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6E65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E631A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13278F1A" w14:textId="77777777" w:rsidTr="00F22176">
        <w:trPr>
          <w:trHeight w:val="23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E3F63DF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Australia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0E7273F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0 (76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ED96F6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8 (90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694BD1C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9 (90.0)</w:t>
            </w:r>
          </w:p>
        </w:tc>
      </w:tr>
      <w:tr w:rsidR="00176138" w:rsidRPr="008708AA" w14:paraId="613CE803" w14:textId="77777777" w:rsidTr="00F22176">
        <w:trPr>
          <w:trHeight w:val="26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FA98733" w14:textId="77777777" w:rsidR="00176138" w:rsidRPr="008708AA" w:rsidRDefault="00176138" w:rsidP="00F22176">
            <w:pPr>
              <w:ind w:left="720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>Other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B4968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23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C009623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3 (9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D8C7A4F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 (10.0)</w:t>
            </w:r>
          </w:p>
        </w:tc>
      </w:tr>
      <w:tr w:rsidR="00176138" w:rsidRPr="008708AA" w14:paraId="455E8BC6" w14:textId="77777777" w:rsidTr="00F22176">
        <w:trPr>
          <w:trHeight w:val="166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DA795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>Current age (years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332FFE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6913097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B01F69B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6CB1C38E" w14:textId="77777777" w:rsidTr="00F22176">
        <w:trPr>
          <w:trHeight w:val="107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0152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 xml:space="preserve"> ≤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1B0913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2 (46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DBEB595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0 (32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848D22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3 (30)</w:t>
            </w:r>
          </w:p>
        </w:tc>
      </w:tr>
      <w:tr w:rsidR="00176138" w:rsidRPr="008708AA" w14:paraId="58054CE3" w14:textId="77777777" w:rsidTr="00F22176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05AF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>&gt;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AEF086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4 (53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F214A2D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1 (6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27917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7 (70.0)</w:t>
            </w:r>
          </w:p>
        </w:tc>
      </w:tr>
      <w:tr w:rsidR="00176138" w:rsidRPr="008708AA" w14:paraId="271A66F9" w14:textId="77777777" w:rsidTr="00F22176">
        <w:trPr>
          <w:trHeight w:val="1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908E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>Age at the time of IBD diagnosis (years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CAD8D9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91E03A5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F7E9B5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492995F5" w14:textId="77777777" w:rsidTr="00F22176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D166E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&lt;3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48247BD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6 (61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506E5F8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1 (35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4B1196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4 (40.0)</w:t>
            </w:r>
          </w:p>
        </w:tc>
      </w:tr>
      <w:tr w:rsidR="00176138" w:rsidRPr="008708AA" w14:paraId="142FC246" w14:textId="77777777" w:rsidTr="00F22176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C1BA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eastAsiaTheme="minorEastAsia" w:cstheme="minorHAnsi"/>
              </w:rPr>
              <w:t>≥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996E1BA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0 (38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C5E584A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0 (64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A6DDFC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60.0)</w:t>
            </w:r>
          </w:p>
        </w:tc>
      </w:tr>
      <w:tr w:rsidR="00176138" w:rsidRPr="008708AA" w14:paraId="7B1CC001" w14:textId="77777777" w:rsidTr="00F22176">
        <w:trPr>
          <w:trHeight w:val="113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73CA225" w14:textId="77777777" w:rsidR="00176138" w:rsidRPr="008708AA" w:rsidRDefault="00176138" w:rsidP="00F22176">
            <w:pPr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Gender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C250716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8D9FD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392A6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55B9F7B8" w14:textId="77777777" w:rsidTr="00F22176">
        <w:trPr>
          <w:trHeight w:val="243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8FED99B" w14:textId="77777777" w:rsidR="00176138" w:rsidRPr="008708AA" w:rsidRDefault="00176138" w:rsidP="00F22176">
            <w:pPr>
              <w:ind w:left="720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>Fe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3EED0E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5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BCFD26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48.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EC6A52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4 (40.0)</w:t>
            </w:r>
          </w:p>
        </w:tc>
      </w:tr>
      <w:tr w:rsidR="00176138" w:rsidRPr="008708AA" w14:paraId="1DADB91B" w14:textId="77777777" w:rsidTr="00F22176">
        <w:trPr>
          <w:trHeight w:val="27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A613D1C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>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F725142" w14:textId="77777777" w:rsidR="00176138" w:rsidRPr="008708AA" w:rsidRDefault="00176138" w:rsidP="00F22176">
            <w:pPr>
              <w:jc w:val="center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>11 (42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FA4350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6 (5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9925403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60.0)</w:t>
            </w:r>
          </w:p>
        </w:tc>
      </w:tr>
      <w:tr w:rsidR="00176138" w:rsidRPr="008708AA" w14:paraId="7D722418" w14:textId="77777777" w:rsidTr="00F22176">
        <w:trPr>
          <w:trHeight w:val="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CA2F543" w14:textId="77777777" w:rsidR="00176138" w:rsidRPr="008708AA" w:rsidRDefault="00176138" w:rsidP="00F22176">
            <w:pPr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>Medical condition/pregnancy/breastfeed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2A7C48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92A9FC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401BA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6056D15A" w14:textId="77777777" w:rsidTr="00F22176">
        <w:trPr>
          <w:trHeight w:val="1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EDF96BF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No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2A6D1C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23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4C9FE67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3 (41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431AA15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 (20.0)</w:t>
            </w:r>
          </w:p>
        </w:tc>
      </w:tr>
      <w:tr w:rsidR="00176138" w:rsidRPr="008708AA" w14:paraId="1E470328" w14:textId="77777777" w:rsidTr="00F22176">
        <w:trPr>
          <w:trHeight w:val="206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DAA4ED8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>Y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99FBCEB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0 (76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01F2E0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8 (58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734C3C3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8 (80.0)</w:t>
            </w:r>
          </w:p>
        </w:tc>
      </w:tr>
      <w:tr w:rsidR="00176138" w:rsidRPr="008708AA" w14:paraId="22B2EF5C" w14:textId="77777777" w:rsidTr="00F22176">
        <w:trPr>
          <w:trHeight w:val="7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550DDEA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A5E1F5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7E440F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A9C2137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1171C647" w14:textId="77777777" w:rsidTr="00F22176">
        <w:trPr>
          <w:trHeight w:val="19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5954EA0" w14:textId="77777777" w:rsidR="00176138" w:rsidRPr="008708AA" w:rsidRDefault="00176138" w:rsidP="00F22176">
            <w:pPr>
              <w:ind w:left="720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Year 10 or below/High school graduat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BF61E6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8 (30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BFA0E5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48.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30427A5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4 (40.0)</w:t>
            </w:r>
          </w:p>
        </w:tc>
      </w:tr>
      <w:tr w:rsidR="00176138" w:rsidRPr="008708AA" w14:paraId="47A696E1" w14:textId="77777777" w:rsidTr="00F22176">
        <w:trPr>
          <w:trHeight w:val="312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4D04365" w14:textId="77777777" w:rsidR="00176138" w:rsidRPr="008708AA" w:rsidRDefault="00176138" w:rsidP="00F22176">
            <w:pPr>
              <w:ind w:left="720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>Diploma/Bachelor’s/Postgraduate degre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4B65CF8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8 (69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1989C8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6 (5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5C7A8E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60.0)</w:t>
            </w:r>
          </w:p>
        </w:tc>
      </w:tr>
      <w:tr w:rsidR="00176138" w:rsidRPr="008708AA" w14:paraId="53976A76" w14:textId="77777777" w:rsidTr="00F22176">
        <w:trPr>
          <w:trHeight w:val="77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CF71917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Current employment status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E8A8204" w14:textId="77777777" w:rsidR="00176138" w:rsidRPr="008708AA" w:rsidRDefault="00176138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2AA9430" w14:textId="77777777" w:rsidR="00176138" w:rsidRPr="008708AA" w:rsidRDefault="00176138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503F33F" w14:textId="77777777" w:rsidR="00176138" w:rsidRPr="008708AA" w:rsidRDefault="00176138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176138" w:rsidRPr="008708AA" w14:paraId="13140432" w14:textId="77777777" w:rsidTr="00F22176">
        <w:trPr>
          <w:trHeight w:val="248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2DC2202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Employed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2118B36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1 (42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6163A0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48.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DBE281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4 (40.0)</w:t>
            </w:r>
          </w:p>
        </w:tc>
      </w:tr>
      <w:tr w:rsidR="00176138" w:rsidRPr="008708AA" w14:paraId="2E021376" w14:textId="77777777" w:rsidTr="00F22176">
        <w:trPr>
          <w:trHeight w:val="24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1F1BAD9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>Unemployed / Other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199D1A7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5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50CBDB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6 (5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4D6583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6 (60.0)</w:t>
            </w:r>
          </w:p>
        </w:tc>
      </w:tr>
      <w:tr w:rsidR="00176138" w:rsidRPr="008708AA" w14:paraId="472B9587" w14:textId="77777777" w:rsidTr="00F22176">
        <w:trPr>
          <w:trHeight w:val="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0B17088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Household structur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236E301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EAF6FC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60445E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6B0E2148" w14:textId="77777777" w:rsidTr="00F22176">
        <w:trPr>
          <w:trHeight w:val="248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E142B8A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Living alone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6D742A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5 (19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B23A068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5 (16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0CD9D0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 (10.0)</w:t>
            </w:r>
          </w:p>
        </w:tc>
      </w:tr>
      <w:tr w:rsidR="00176138" w:rsidRPr="008708AA" w14:paraId="219CD9A6" w14:textId="77777777" w:rsidTr="00F22176">
        <w:trPr>
          <w:trHeight w:val="273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81FBE25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lastRenderedPageBreak/>
              <w:t>Living with people (couple/ couple and kid / Other***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4CE618B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1 (80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C80CBA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26 (83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4112A9F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9 (90.0)</w:t>
            </w:r>
          </w:p>
        </w:tc>
      </w:tr>
      <w:tr w:rsidR="00176138" w:rsidRPr="008708AA" w14:paraId="533C4AFD" w14:textId="77777777" w:rsidTr="00F22176">
        <w:trPr>
          <w:trHeight w:val="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9567E83" w14:textId="77777777" w:rsidR="00176138" w:rsidRPr="008708AA" w:rsidRDefault="00176138" w:rsidP="00F22176">
            <w:pPr>
              <w:jc w:val="both"/>
              <w:rPr>
                <w:rFonts w:cstheme="minorHAnsi"/>
                <w:b/>
              </w:rPr>
            </w:pPr>
            <w:r w:rsidRPr="008708AA">
              <w:rPr>
                <w:rFonts w:cstheme="minorHAnsi"/>
                <w:b/>
              </w:rPr>
              <w:t xml:space="preserve">Smoking history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6402CD3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7046E3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004624F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</w:p>
        </w:tc>
      </w:tr>
      <w:tr w:rsidR="00176138" w:rsidRPr="008708AA" w14:paraId="191BE034" w14:textId="77777777" w:rsidTr="00F22176">
        <w:trPr>
          <w:trHeight w:val="267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B15A107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 xml:space="preserve">Current smoker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7CF7092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3 (11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C1E618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3 (9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48FBB9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 (10.0)</w:t>
            </w:r>
          </w:p>
        </w:tc>
      </w:tr>
      <w:tr w:rsidR="00176138" w:rsidRPr="008708AA" w14:paraId="0E42F17A" w14:textId="77777777" w:rsidTr="00F22176">
        <w:trPr>
          <w:trHeight w:val="28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D74F0A6" w14:textId="77777777" w:rsidR="00176138" w:rsidRPr="008708AA" w:rsidRDefault="00176138" w:rsidP="00F22176">
            <w:pPr>
              <w:ind w:left="720"/>
              <w:rPr>
                <w:rFonts w:cstheme="minorHAnsi"/>
                <w:b/>
              </w:rPr>
            </w:pPr>
            <w:r w:rsidRPr="008708AA">
              <w:rPr>
                <w:rFonts w:cstheme="minorHAnsi"/>
              </w:rPr>
              <w:t xml:space="preserve">Ex-smoker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A40EE43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8 (30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8017800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4 (45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6574E9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4 (40.0)</w:t>
            </w:r>
          </w:p>
        </w:tc>
      </w:tr>
      <w:tr w:rsidR="00176138" w:rsidRPr="008708AA" w14:paraId="37668EE4" w14:textId="77777777" w:rsidTr="00F22176">
        <w:trPr>
          <w:trHeight w:val="123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69F33" w14:textId="77777777" w:rsidR="00176138" w:rsidRPr="008708AA" w:rsidRDefault="00176138" w:rsidP="00F22176">
            <w:pPr>
              <w:ind w:left="720"/>
              <w:jc w:val="both"/>
              <w:rPr>
                <w:rFonts w:cstheme="minorHAnsi"/>
              </w:rPr>
            </w:pPr>
            <w:r w:rsidRPr="008708AA">
              <w:rPr>
                <w:rFonts w:cstheme="minorHAnsi"/>
              </w:rPr>
              <w:t>Never smoker</w:t>
            </w:r>
          </w:p>
          <w:p w14:paraId="7F86451C" w14:textId="77777777" w:rsidR="00176138" w:rsidRPr="008708AA" w:rsidRDefault="00176138" w:rsidP="00F22176">
            <w:pPr>
              <w:tabs>
                <w:tab w:val="left" w:pos="1410"/>
              </w:tabs>
              <w:rPr>
                <w:rFonts w:cstheme="minorHAnsi"/>
              </w:rPr>
            </w:pPr>
            <w:r w:rsidRPr="008708AA">
              <w:rPr>
                <w:rFonts w:cstheme="minorHAnsi"/>
              </w:rPr>
              <w:tab/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63E5A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5 (57.7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2F436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14 (45.2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F9C94" w14:textId="77777777" w:rsidR="00176138" w:rsidRPr="008708AA" w:rsidRDefault="00176138" w:rsidP="00F22176">
            <w:pPr>
              <w:jc w:val="center"/>
              <w:rPr>
                <w:rFonts w:cstheme="minorHAnsi"/>
              </w:rPr>
            </w:pPr>
            <w:r w:rsidRPr="008708AA">
              <w:rPr>
                <w:rFonts w:cstheme="minorHAnsi"/>
              </w:rPr>
              <w:t>5 (50.0)</w:t>
            </w:r>
          </w:p>
        </w:tc>
      </w:tr>
    </w:tbl>
    <w:p w14:paraId="74849259" w14:textId="77777777" w:rsidR="00176138" w:rsidRPr="00557C50" w:rsidRDefault="00176138" w:rsidP="00176138">
      <w:pPr>
        <w:rPr>
          <w:sz w:val="24"/>
          <w:szCs w:val="24"/>
        </w:rPr>
      </w:pPr>
      <w:r>
        <w:rPr>
          <w:rFonts w:cstheme="minorHAnsi"/>
          <w:sz w:val="18"/>
        </w:rPr>
        <w:t>(</w:t>
      </w:r>
      <w:r w:rsidRPr="00B16898">
        <w:rPr>
          <w:i/>
          <w:sz w:val="20"/>
          <w:szCs w:val="24"/>
        </w:rPr>
        <w:t>Other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New Zealand, England, Scotland, Canada, Austria, United Kingdom, Germany, South Africa, Philippines; other*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retired, student, homemaker; other*</w:t>
      </w:r>
      <w:r>
        <w:rPr>
          <w:i/>
          <w:sz w:val="20"/>
          <w:szCs w:val="24"/>
        </w:rPr>
        <w:t>** include shared accommodation).</w:t>
      </w:r>
    </w:p>
    <w:p w14:paraId="1CF82951" w14:textId="77777777" w:rsidR="00176138" w:rsidRDefault="00176138" w:rsidP="007A0DBC">
      <w:pPr>
        <w:spacing w:line="480" w:lineRule="auto"/>
        <w:rPr>
          <w:sz w:val="24"/>
          <w:szCs w:val="24"/>
          <w:shd w:val="clear" w:color="auto" w:fill="FFFFFF"/>
        </w:rPr>
      </w:pPr>
    </w:p>
    <w:p w14:paraId="51D45039" w14:textId="579B1292" w:rsidR="007A0DBC" w:rsidRDefault="007A0DBC" w:rsidP="007A0DBC">
      <w:pPr>
        <w:spacing w:line="480" w:lineRule="auto"/>
        <w:rPr>
          <w:sz w:val="24"/>
          <w:szCs w:val="24"/>
        </w:rPr>
      </w:pPr>
      <w:r>
        <w:rPr>
          <w:sz w:val="24"/>
          <w:szCs w:val="24"/>
          <w:shd w:val="clear" w:color="auto" w:fill="FFFFFF"/>
        </w:rPr>
        <w:t xml:space="preserve">The fifty participants that completed the quantitative questionnaire through the DHB were invited to participate in the qualitative study. Nine participants consented to be interviewed with eight participants completing a semi-structured interview; six (75%) were female and two (25%) were male. The average interview duration </w:t>
      </w:r>
      <w:r>
        <w:rPr>
          <w:sz w:val="24"/>
          <w:szCs w:val="24"/>
        </w:rPr>
        <w:t>was 45 minutes. The five topic areas that were the focus of the qualitative study were: medication non-adherence; quality of life; disease control; healthcare professional’s involvement; and role of pharmacists in management and care of people living with IBD (</w:t>
      </w:r>
      <w:r>
        <w:rPr>
          <w:b/>
          <w:sz w:val="24"/>
          <w:szCs w:val="24"/>
        </w:rPr>
        <w:t xml:space="preserve">Supplementary Data </w:t>
      </w:r>
      <w:r w:rsidR="004C4C20">
        <w:rPr>
          <w:b/>
          <w:sz w:val="24"/>
          <w:szCs w:val="24"/>
        </w:rPr>
        <w:t>4</w:t>
      </w:r>
      <w:r w:rsidR="00176138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which describes the framework method of the study</w:t>
      </w:r>
      <w:r>
        <w:rPr>
          <w:sz w:val="24"/>
          <w:szCs w:val="24"/>
        </w:rPr>
        <w:t xml:space="preserve">). </w:t>
      </w:r>
    </w:p>
    <w:p w14:paraId="591676CB" w14:textId="77777777" w:rsidR="00060FD2" w:rsidRDefault="00060FD2"/>
    <w:sectPr w:rsidR="00060FD2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DBC"/>
    <w:rsid w:val="00060FD2"/>
    <w:rsid w:val="00176138"/>
    <w:rsid w:val="00215DC1"/>
    <w:rsid w:val="004C4C20"/>
    <w:rsid w:val="007A0DBC"/>
    <w:rsid w:val="008B4D17"/>
    <w:rsid w:val="00FD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8256"/>
  <w15:chartTrackingRefBased/>
  <w15:docId w15:val="{8B8B9312-BE2E-448A-9C56-87A27712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A27231-84B2-48DB-B524-BE3D709D4C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701D98-BC64-4DBE-A83F-23E1057800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75F317-0214-4AB3-B535-8DB61E46871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5</cp:revision>
  <dcterms:created xsi:type="dcterms:W3CDTF">2021-11-08T13:04:00Z</dcterms:created>
  <dcterms:modified xsi:type="dcterms:W3CDTF">2021-11-0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